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37144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  <w:r>
        <w:rPr>
          <w:rFonts w:ascii="Arial" w:eastAsia="Calibri" w:hAnsi="Arial" w:cs="Arial"/>
          <w:b/>
          <w:bCs/>
          <w:color w:val="000000"/>
          <w:kern w:val="24"/>
        </w:rPr>
        <w:t>Table S5:</w:t>
      </w:r>
      <w:r>
        <w:rPr>
          <w:rFonts w:ascii="Arial" w:eastAsia="Calibri" w:hAnsi="Arial" w:cs="Arial"/>
          <w:bCs/>
          <w:color w:val="000000"/>
          <w:kern w:val="24"/>
        </w:rPr>
        <w:t xml:space="preserve"> Su</w:t>
      </w:r>
      <w:bookmarkStart w:id="0" w:name="_GoBack"/>
      <w:bookmarkEnd w:id="0"/>
      <w:r>
        <w:rPr>
          <w:rFonts w:ascii="Arial" w:eastAsia="Calibri" w:hAnsi="Arial" w:cs="Arial"/>
          <w:bCs/>
          <w:color w:val="000000"/>
          <w:kern w:val="24"/>
        </w:rPr>
        <w:t xml:space="preserve">mmary of the HIE lines used in this study </w:t>
      </w:r>
      <w:r>
        <w:rPr>
          <w:rFonts w:ascii="Arial" w:eastAsia="Calibri" w:hAnsi="Arial" w:cs="Arial"/>
          <w:b/>
          <w:bCs/>
          <w:color w:val="000000"/>
          <w:kern w:val="24"/>
        </w:rPr>
        <w:t xml:space="preserve"> </w:t>
      </w:r>
    </w:p>
    <w:tbl>
      <w:tblPr>
        <w:tblpPr w:leftFromText="180" w:rightFromText="180" w:horzAnchor="margin" w:tblpY="660"/>
        <w:tblW w:w="7345" w:type="dxa"/>
        <w:tblLook w:val="04A0" w:firstRow="1" w:lastRow="0" w:firstColumn="1" w:lastColumn="0" w:noHBand="0" w:noVBand="1"/>
      </w:tblPr>
      <w:tblGrid>
        <w:gridCol w:w="1082"/>
        <w:gridCol w:w="1295"/>
        <w:gridCol w:w="1082"/>
        <w:gridCol w:w="1309"/>
        <w:gridCol w:w="854"/>
        <w:gridCol w:w="1723"/>
      </w:tblGrid>
      <w:tr w:rsidR="00BB74B5" w:rsidRPr="00B01F31" w14:paraId="7C698317" w14:textId="77777777" w:rsidTr="0017527A">
        <w:trPr>
          <w:trHeight w:val="714"/>
        </w:trPr>
        <w:tc>
          <w:tcPr>
            <w:tcW w:w="10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0734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D 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A5D5D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Intestinal segment 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7BD8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atient ID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7FD1C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Age 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60DBC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Sex 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DB2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Medical condition </w:t>
            </w:r>
          </w:p>
        </w:tc>
      </w:tr>
      <w:tr w:rsidR="00BB74B5" w:rsidRPr="00B01F31" w14:paraId="7F44BE1D" w14:textId="77777777" w:rsidTr="0017527A">
        <w:trPr>
          <w:trHeight w:val="364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0954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D1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503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Duodenu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38F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2A8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16 day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93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59E0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4E13274A" w14:textId="77777777" w:rsidTr="0017527A">
        <w:trPr>
          <w:trHeight w:val="42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5347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J1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E44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Jejunu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EEBD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234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16 day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5AB0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2FBD0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117AED30" w14:textId="77777777" w:rsidTr="0017527A">
        <w:trPr>
          <w:trHeight w:val="42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1BB9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124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59E2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Ileum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62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4E36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16 day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FBD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A7B5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2A5660A3" w14:textId="77777777" w:rsidTr="0017527A">
        <w:trPr>
          <w:trHeight w:val="420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F479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C1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BF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Colon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8D6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79F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16 day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03F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AF06E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53746BD3" w14:textId="77777777" w:rsidTr="0017527A">
        <w:trPr>
          <w:trHeight w:val="420"/>
        </w:trPr>
        <w:tc>
          <w:tcPr>
            <w:tcW w:w="1082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1B4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C68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A10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Colon 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C08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F0B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87 day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BE32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95CA9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0B512835" w14:textId="77777777" w:rsidTr="0017527A">
        <w:trPr>
          <w:trHeight w:val="402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72D8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C14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7963E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Colon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B73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B782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AE80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627C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B74B5" w:rsidRPr="00B01F31" w14:paraId="7D362FFD" w14:textId="77777777" w:rsidTr="0017527A">
        <w:trPr>
          <w:trHeight w:val="77"/>
        </w:trPr>
        <w:tc>
          <w:tcPr>
            <w:tcW w:w="10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3918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1E45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FAA9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E4B6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E04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1D1B1" w14:textId="77777777" w:rsidR="00BB74B5" w:rsidRPr="00B01F31" w:rsidRDefault="00BB74B5" w:rsidP="001752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B74B5" w:rsidRPr="00B01F31" w14:paraId="5F0D8711" w14:textId="77777777" w:rsidTr="0017527A">
        <w:trPr>
          <w:trHeight w:val="410"/>
        </w:trPr>
        <w:tc>
          <w:tcPr>
            <w:tcW w:w="108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020F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D11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ABE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B01F31">
              <w:rPr>
                <w:rFonts w:ascii="Arial" w:eastAsia="Times New Roman" w:hAnsi="Arial" w:cs="Arial"/>
                <w:color w:val="000000"/>
              </w:rPr>
              <w:t xml:space="preserve">uodenum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E4B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EC7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46 yo</w:t>
            </w:r>
            <w:r w:rsidRPr="00032BBD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50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D8BEB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51154337" w14:textId="77777777" w:rsidTr="0017527A">
        <w:trPr>
          <w:trHeight w:val="364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8912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D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2E9D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B01F31">
              <w:rPr>
                <w:rFonts w:ascii="Arial" w:eastAsia="Times New Roman" w:hAnsi="Arial" w:cs="Arial"/>
                <w:color w:val="000000"/>
              </w:rPr>
              <w:t xml:space="preserve">uodenum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3EB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1C4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21 </w:t>
            </w:r>
            <w:proofErr w:type="spellStart"/>
            <w:r w:rsidRPr="00B01F31">
              <w:rPr>
                <w:rFonts w:ascii="Arial" w:eastAsia="Times New Roman" w:hAnsi="Arial" w:cs="Arial"/>
                <w:color w:val="000000"/>
              </w:rPr>
              <w:t>yo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C6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C6AAD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35F73467" w14:textId="77777777" w:rsidTr="0017527A">
        <w:trPr>
          <w:trHeight w:val="364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830D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C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5D0A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B01F31">
              <w:rPr>
                <w:rFonts w:ascii="Arial" w:eastAsia="Times New Roman" w:hAnsi="Arial" w:cs="Arial"/>
                <w:color w:val="000000"/>
              </w:rPr>
              <w:t>ol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83C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C85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21 </w:t>
            </w:r>
            <w:proofErr w:type="spellStart"/>
            <w:r w:rsidRPr="00B01F31">
              <w:rPr>
                <w:rFonts w:ascii="Arial" w:eastAsia="Times New Roman" w:hAnsi="Arial" w:cs="Arial"/>
                <w:color w:val="000000"/>
              </w:rPr>
              <w:t>yo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BA6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1C033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6B34E5D6" w14:textId="77777777" w:rsidTr="0017527A">
        <w:trPr>
          <w:trHeight w:val="364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3606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J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5F84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J</w:t>
            </w:r>
            <w:r w:rsidRPr="00B01F31">
              <w:rPr>
                <w:rFonts w:ascii="Arial" w:eastAsia="Times New Roman" w:hAnsi="Arial" w:cs="Arial"/>
                <w:color w:val="000000"/>
              </w:rPr>
              <w:t xml:space="preserve">ejunum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34E6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559C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  <w:r w:rsidRPr="00032BBD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3DC0" w14:textId="77777777" w:rsidR="00BB74B5" w:rsidRPr="00032BBD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32BBD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4E72A" w14:textId="77777777" w:rsidR="00BB74B5" w:rsidRPr="00B01F31" w:rsidRDefault="00BB74B5" w:rsidP="0017527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 </w:t>
            </w:r>
            <w:r>
              <w:rPr>
                <w:rFonts w:ascii="Arial" w:eastAsia="Times New Roman" w:hAnsi="Arial" w:cs="Arial"/>
                <w:color w:val="000000"/>
              </w:rPr>
              <w:t xml:space="preserve">     NA </w:t>
            </w:r>
          </w:p>
        </w:tc>
      </w:tr>
      <w:tr w:rsidR="00BB74B5" w:rsidRPr="00B01F31" w14:paraId="4F477CC0" w14:textId="77777777" w:rsidTr="0017527A">
        <w:trPr>
          <w:trHeight w:val="364"/>
        </w:trPr>
        <w:tc>
          <w:tcPr>
            <w:tcW w:w="10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29B2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I1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723F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B01F31">
              <w:rPr>
                <w:rFonts w:ascii="Arial" w:eastAsia="Times New Roman" w:hAnsi="Arial" w:cs="Arial"/>
                <w:color w:val="000000"/>
              </w:rPr>
              <w:t xml:space="preserve">leum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B9E6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C51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51 </w:t>
            </w:r>
            <w:proofErr w:type="spellStart"/>
            <w:r w:rsidRPr="00B01F31">
              <w:rPr>
                <w:rFonts w:ascii="Arial" w:eastAsia="Times New Roman" w:hAnsi="Arial" w:cs="Arial"/>
                <w:color w:val="000000"/>
              </w:rPr>
              <w:t>yo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F5E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EB15F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  <w:tr w:rsidR="00BB74B5" w:rsidRPr="00B01F31" w14:paraId="5F3616B8" w14:textId="77777777" w:rsidTr="0017527A">
        <w:trPr>
          <w:trHeight w:val="364"/>
        </w:trPr>
        <w:tc>
          <w:tcPr>
            <w:tcW w:w="10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B988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01F31">
              <w:rPr>
                <w:rFonts w:ascii="Arial" w:eastAsia="Times New Roman" w:hAnsi="Arial" w:cs="Arial"/>
                <w:b/>
                <w:bCs/>
                <w:color w:val="000000"/>
              </w:rPr>
              <w:t>C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3979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B01F31">
              <w:rPr>
                <w:rFonts w:ascii="Arial" w:eastAsia="Times New Roman" w:hAnsi="Arial" w:cs="Arial"/>
                <w:color w:val="000000"/>
              </w:rPr>
              <w:t>ol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B119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D343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 xml:space="preserve">55 </w:t>
            </w:r>
            <w:proofErr w:type="spellStart"/>
            <w:r w:rsidRPr="00B01F31">
              <w:rPr>
                <w:rFonts w:ascii="Arial" w:eastAsia="Times New Roman" w:hAnsi="Arial" w:cs="Arial"/>
                <w:color w:val="000000"/>
              </w:rPr>
              <w:t>yo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A09B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15065" w14:textId="77777777" w:rsidR="00BB74B5" w:rsidRPr="00B01F31" w:rsidRDefault="00BB74B5" w:rsidP="001752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01F31"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</w:tr>
    </w:tbl>
    <w:p w14:paraId="39127D7E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15650CCA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60A855D5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34F1ABEA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365CFA30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27F6D689" w14:textId="77777777" w:rsidR="00BB74B5" w:rsidRDefault="00BB74B5" w:rsidP="00BB74B5">
      <w:pPr>
        <w:pStyle w:val="NormalWeb"/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43910A1B" w14:textId="77777777" w:rsidR="00BB74B5" w:rsidRDefault="00BB74B5" w:rsidP="00BB74B5">
      <w:pPr>
        <w:pStyle w:val="NormalWeb"/>
        <w:spacing w:line="480" w:lineRule="auto"/>
        <w:jc w:val="both"/>
        <w:rPr>
          <w:rFonts w:ascii="Arial" w:eastAsia="Calibri" w:hAnsi="Arial" w:cs="Arial"/>
          <w:b/>
          <w:bCs/>
          <w:color w:val="000000"/>
          <w:kern w:val="24"/>
        </w:rPr>
      </w:pPr>
    </w:p>
    <w:p w14:paraId="1A3330E3" w14:textId="6B4FC647" w:rsidR="005455D7" w:rsidRPr="00BB74B5" w:rsidRDefault="00BB74B5" w:rsidP="00BB74B5">
      <w:pPr>
        <w:pStyle w:val="NormalWeb"/>
        <w:spacing w:after="0" w:line="480" w:lineRule="auto"/>
        <w:jc w:val="both"/>
        <w:rPr>
          <w:rFonts w:ascii="Arial" w:hAnsi="Arial" w:cs="Arial"/>
          <w:color w:val="000000"/>
        </w:rPr>
      </w:pPr>
      <w:r w:rsidRPr="00032BBD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 xml:space="preserve">yo = years old; </w:t>
      </w: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>NA = information not available</w:t>
      </w:r>
    </w:p>
    <w:sectPr w:rsidR="005455D7" w:rsidRPr="00BB7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B5"/>
    <w:rsid w:val="005455D7"/>
    <w:rsid w:val="00BB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325B8"/>
  <w15:chartTrackingRefBased/>
  <w15:docId w15:val="{2BF9A7CA-E7B1-41E4-947E-F565F316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B7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B7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B74B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29T15:16:00Z</dcterms:created>
  <dcterms:modified xsi:type="dcterms:W3CDTF">2019-10-29T15:16:00Z</dcterms:modified>
</cp:coreProperties>
</file>